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-Gitter"/>
        <w:tblpPr w:leftFromText="141" w:rightFromText="141" w:vertAnchor="text" w:tblpXSpec="center" w:tblpY="1"/>
        <w:tblOverlap w:val="never"/>
        <w:tblW w:w="9214" w:type="dxa"/>
        <w:tblLayout w:type="fixed"/>
        <w:tblLook w:val="04A0" w:firstRow="1" w:lastRow="0" w:firstColumn="1" w:lastColumn="0" w:noHBand="0" w:noVBand="1"/>
      </w:tblPr>
      <w:tblGrid>
        <w:gridCol w:w="1753"/>
        <w:gridCol w:w="241"/>
        <w:gridCol w:w="1387"/>
        <w:gridCol w:w="237"/>
        <w:gridCol w:w="236"/>
        <w:gridCol w:w="1385"/>
        <w:gridCol w:w="244"/>
        <w:gridCol w:w="236"/>
        <w:gridCol w:w="1369"/>
        <w:gridCol w:w="260"/>
        <w:gridCol w:w="239"/>
        <w:gridCol w:w="1344"/>
        <w:gridCol w:w="283"/>
      </w:tblGrid>
      <w:tr w:rsidR="00D23191" w:rsidRPr="00CA13BA" w14:paraId="310BFD30" w14:textId="77777777" w:rsidTr="00DE5ED3">
        <w:trPr>
          <w:trHeight w:val="275"/>
        </w:trPr>
        <w:tc>
          <w:tcPr>
            <w:tcW w:w="9214" w:type="dxa"/>
            <w:gridSpan w:val="13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center"/>
          </w:tcPr>
          <w:p w14:paraId="78ECD749" w14:textId="77777777" w:rsidR="00D23191" w:rsidRPr="00CA13BA" w:rsidRDefault="00D23191" w:rsidP="00DE5ED3">
            <w:pPr>
              <w:spacing w:before="0" w:after="0"/>
              <w:rPr>
                <w:rFonts w:cs="Times New Roman"/>
                <w:szCs w:val="24"/>
              </w:rPr>
            </w:pPr>
            <w:r w:rsidRPr="00CA13BA">
              <w:rPr>
                <w:rFonts w:cs="Times New Roman"/>
                <w:szCs w:val="24"/>
              </w:rPr>
              <w:t>Table S2. Inter-rater agreement between.</w:t>
            </w:r>
          </w:p>
        </w:tc>
      </w:tr>
      <w:tr w:rsidR="00D23191" w:rsidRPr="009846E1" w14:paraId="787EA0C4" w14:textId="77777777" w:rsidTr="00DE5ED3">
        <w:trPr>
          <w:trHeight w:val="352"/>
        </w:trPr>
        <w:tc>
          <w:tcPr>
            <w:tcW w:w="175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FCE30B" w14:textId="77777777" w:rsidR="00D23191" w:rsidRPr="00CA13BA" w:rsidRDefault="00D23191" w:rsidP="00DE5ED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A13BA">
              <w:rPr>
                <w:rFonts w:cs="Times New Roman"/>
                <w:szCs w:val="24"/>
              </w:rPr>
              <w:t>SDQ-P/SDQ-T</w:t>
            </w:r>
          </w:p>
        </w:tc>
        <w:tc>
          <w:tcPr>
            <w:tcW w:w="7461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9EF737" w14:textId="77777777" w:rsidR="00D23191" w:rsidRPr="009846E1" w:rsidRDefault="00D23191" w:rsidP="00DE5ED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A13BA">
              <w:rPr>
                <w:rFonts w:cs="Times New Roman"/>
                <w:szCs w:val="24"/>
              </w:rPr>
              <w:t>ICC (95%CI)</w:t>
            </w:r>
          </w:p>
        </w:tc>
      </w:tr>
      <w:tr w:rsidR="00D23191" w:rsidRPr="009846E1" w14:paraId="6FD4C90D" w14:textId="77777777" w:rsidTr="00DE5ED3">
        <w:trPr>
          <w:trHeight w:val="216"/>
        </w:trPr>
        <w:tc>
          <w:tcPr>
            <w:tcW w:w="175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EA6A5A" w14:textId="77777777" w:rsidR="00D23191" w:rsidRPr="009846E1" w:rsidRDefault="00D23191" w:rsidP="00DE5ED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FECEF2" w14:textId="77777777" w:rsidR="00D23191" w:rsidRPr="009846E1" w:rsidRDefault="00D23191" w:rsidP="00DE5ED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555E1FF" w14:textId="77777777" w:rsidR="00D23191" w:rsidRPr="009846E1" w:rsidRDefault="00D23191" w:rsidP="00DE5ED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Total cohort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CBC370" w14:textId="77777777" w:rsidR="00D23191" w:rsidRPr="009846E1" w:rsidRDefault="00D23191" w:rsidP="00DE5ED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156452" w14:textId="77777777" w:rsidR="00D23191" w:rsidRPr="009846E1" w:rsidRDefault="00D23191" w:rsidP="00DE5ED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B68651" w14:textId="77777777" w:rsidR="00D23191" w:rsidRPr="009846E1" w:rsidRDefault="00D23191" w:rsidP="00DE5ED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FHR-SZ</w:t>
            </w:r>
          </w:p>
        </w:tc>
        <w:tc>
          <w:tcPr>
            <w:tcW w:w="2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4B93D1" w14:textId="77777777" w:rsidR="00D23191" w:rsidRPr="009846E1" w:rsidRDefault="00D23191" w:rsidP="00DE5ED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7269DA" w14:textId="77777777" w:rsidR="00D23191" w:rsidRPr="009846E1" w:rsidRDefault="00D23191" w:rsidP="00DE5ED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453C17D" w14:textId="77777777" w:rsidR="00D23191" w:rsidRPr="009846E1" w:rsidRDefault="00D23191" w:rsidP="00DE5ED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FHR-BP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32A476" w14:textId="77777777" w:rsidR="00D23191" w:rsidRPr="009846E1" w:rsidRDefault="00D23191" w:rsidP="00DE5ED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DC2AB8" w14:textId="77777777" w:rsidR="00D23191" w:rsidRPr="009846E1" w:rsidRDefault="00D23191" w:rsidP="00DE5ED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5FA53E" w14:textId="77777777" w:rsidR="00D23191" w:rsidRPr="009846E1" w:rsidRDefault="00D23191" w:rsidP="00DE5ED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Control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53118A" w14:textId="77777777" w:rsidR="00D23191" w:rsidRPr="009846E1" w:rsidRDefault="00D23191" w:rsidP="00DE5ED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23191" w:rsidRPr="009846E1" w14:paraId="466D54FE" w14:textId="77777777" w:rsidTr="00DE5ED3">
        <w:trPr>
          <w:trHeight w:val="267"/>
        </w:trPr>
        <w:tc>
          <w:tcPr>
            <w:tcW w:w="17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1E378" w14:textId="77777777" w:rsidR="00D23191" w:rsidRPr="009846E1" w:rsidRDefault="00D23191" w:rsidP="00DE5ED3">
            <w:pPr>
              <w:spacing w:before="0" w:after="0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N</w:t>
            </w:r>
          </w:p>
        </w:tc>
        <w:tc>
          <w:tcPr>
            <w:tcW w:w="18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0543B" w14:textId="77777777" w:rsidR="00D23191" w:rsidRPr="009846E1" w:rsidRDefault="00D23191" w:rsidP="00DE5ED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347</w:t>
            </w:r>
          </w:p>
        </w:tc>
        <w:tc>
          <w:tcPr>
            <w:tcW w:w="18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C028B" w14:textId="77777777" w:rsidR="00D23191" w:rsidRPr="009846E1" w:rsidRDefault="00D23191" w:rsidP="00DE5ED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129</w:t>
            </w:r>
          </w:p>
        </w:tc>
        <w:tc>
          <w:tcPr>
            <w:tcW w:w="18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A87A8" w14:textId="77777777" w:rsidR="00D23191" w:rsidRPr="009846E1" w:rsidRDefault="00D23191" w:rsidP="00DE5ED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85</w:t>
            </w:r>
          </w:p>
        </w:tc>
        <w:tc>
          <w:tcPr>
            <w:tcW w:w="18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31DDC" w14:textId="77777777" w:rsidR="00D23191" w:rsidRPr="009846E1" w:rsidRDefault="00D23191" w:rsidP="00DE5ED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133</w:t>
            </w:r>
          </w:p>
        </w:tc>
      </w:tr>
      <w:tr w:rsidR="00D23191" w:rsidRPr="009846E1" w14:paraId="6C508965" w14:textId="77777777" w:rsidTr="00DE5ED3">
        <w:trPr>
          <w:trHeight w:val="168"/>
        </w:trPr>
        <w:tc>
          <w:tcPr>
            <w:tcW w:w="1753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vAlign w:val="center"/>
          </w:tcPr>
          <w:p w14:paraId="6B626678" w14:textId="77777777" w:rsidR="00D23191" w:rsidRPr="009846E1" w:rsidRDefault="00D23191" w:rsidP="00DE5ED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Total  Difficulties scale</w:t>
            </w:r>
          </w:p>
        </w:tc>
        <w:tc>
          <w:tcPr>
            <w:tcW w:w="1865" w:type="dxa"/>
            <w:gridSpan w:val="3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vAlign w:val="center"/>
          </w:tcPr>
          <w:p w14:paraId="3901ED66" w14:textId="77777777" w:rsidR="00D23191" w:rsidRPr="009846E1" w:rsidRDefault="00D23191" w:rsidP="00DE5ED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.68 (.60-.74)**</w:t>
            </w:r>
          </w:p>
        </w:tc>
        <w:tc>
          <w:tcPr>
            <w:tcW w:w="1865" w:type="dxa"/>
            <w:gridSpan w:val="3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vAlign w:val="center"/>
          </w:tcPr>
          <w:p w14:paraId="19FD39CC" w14:textId="77777777" w:rsidR="00D23191" w:rsidRPr="009846E1" w:rsidRDefault="00D23191" w:rsidP="00DE5ED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.67 (.54-77)**</w:t>
            </w:r>
          </w:p>
        </w:tc>
        <w:tc>
          <w:tcPr>
            <w:tcW w:w="1865" w:type="dxa"/>
            <w:gridSpan w:val="3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vAlign w:val="center"/>
          </w:tcPr>
          <w:p w14:paraId="229F157D" w14:textId="77777777" w:rsidR="00D23191" w:rsidRPr="009846E1" w:rsidRDefault="00D23191" w:rsidP="00DE5ED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.64 (.44-.77)**</w:t>
            </w:r>
          </w:p>
        </w:tc>
        <w:tc>
          <w:tcPr>
            <w:tcW w:w="1866" w:type="dxa"/>
            <w:gridSpan w:val="3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vAlign w:val="center"/>
          </w:tcPr>
          <w:p w14:paraId="4C080FBC" w14:textId="77777777" w:rsidR="00D23191" w:rsidRPr="009846E1" w:rsidRDefault="00D23191" w:rsidP="00DE5ED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.60 (.44-.72)**</w:t>
            </w:r>
          </w:p>
        </w:tc>
      </w:tr>
      <w:tr w:rsidR="00D23191" w:rsidRPr="009846E1" w14:paraId="5082058D" w14:textId="77777777" w:rsidTr="00DE5ED3">
        <w:trPr>
          <w:trHeight w:val="242"/>
        </w:trPr>
        <w:tc>
          <w:tcPr>
            <w:tcW w:w="1753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3C952" w14:textId="77777777" w:rsidR="00D23191" w:rsidRPr="009846E1" w:rsidRDefault="00D23191" w:rsidP="00DE5ED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Emotion scale</w:t>
            </w:r>
          </w:p>
        </w:tc>
        <w:tc>
          <w:tcPr>
            <w:tcW w:w="1865" w:type="dxa"/>
            <w:gridSpan w:val="3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F42B4" w14:textId="77777777" w:rsidR="00D23191" w:rsidRPr="009846E1" w:rsidRDefault="00D23191" w:rsidP="00DE5ED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.46 (.33-.56)**</w:t>
            </w:r>
          </w:p>
        </w:tc>
        <w:tc>
          <w:tcPr>
            <w:tcW w:w="1865" w:type="dxa"/>
            <w:gridSpan w:val="3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ECD28" w14:textId="77777777" w:rsidR="00D23191" w:rsidRPr="009846E1" w:rsidRDefault="00D23191" w:rsidP="00DE5ED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.36 (.10-.54)*</w:t>
            </w:r>
          </w:p>
        </w:tc>
        <w:tc>
          <w:tcPr>
            <w:tcW w:w="1865" w:type="dxa"/>
            <w:gridSpan w:val="3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1423B" w14:textId="77777777" w:rsidR="00D23191" w:rsidRPr="009846E1" w:rsidRDefault="00D23191" w:rsidP="00DE5ED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.57 (.34-.72)**</w:t>
            </w:r>
          </w:p>
        </w:tc>
        <w:tc>
          <w:tcPr>
            <w:tcW w:w="1866" w:type="dxa"/>
            <w:gridSpan w:val="3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6D54E" w14:textId="77777777" w:rsidR="00D23191" w:rsidRPr="009846E1" w:rsidRDefault="00D23191" w:rsidP="00DE5ED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 xml:space="preserve">.34 (.08-.53)*    </w:t>
            </w:r>
          </w:p>
        </w:tc>
      </w:tr>
      <w:tr w:rsidR="00D23191" w:rsidRPr="009846E1" w14:paraId="5E80C628" w14:textId="77777777" w:rsidTr="00DE5ED3">
        <w:trPr>
          <w:trHeight w:val="13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BC180" w14:textId="77777777" w:rsidR="00D23191" w:rsidRPr="009846E1" w:rsidRDefault="00D23191" w:rsidP="00DE5ED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Conduct scale</w:t>
            </w:r>
          </w:p>
        </w:tc>
        <w:tc>
          <w:tcPr>
            <w:tcW w:w="18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B05B7" w14:textId="77777777" w:rsidR="00D23191" w:rsidRPr="009846E1" w:rsidRDefault="00D23191" w:rsidP="00DE5ED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.62 (.53-.69)**</w:t>
            </w:r>
          </w:p>
        </w:tc>
        <w:tc>
          <w:tcPr>
            <w:tcW w:w="18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742DA" w14:textId="77777777" w:rsidR="00D23191" w:rsidRPr="009846E1" w:rsidRDefault="00D23191" w:rsidP="00DE5ED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.64 (.49-.75)**</w:t>
            </w:r>
          </w:p>
        </w:tc>
        <w:tc>
          <w:tcPr>
            <w:tcW w:w="18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C8B52" w14:textId="77777777" w:rsidR="00D23191" w:rsidRPr="009846E1" w:rsidRDefault="00D23191" w:rsidP="00DE5ED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.52 (.26-.69)**</w:t>
            </w:r>
          </w:p>
        </w:tc>
        <w:tc>
          <w:tcPr>
            <w:tcW w:w="18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9B8BC" w14:textId="77777777" w:rsidR="00D23191" w:rsidRPr="009846E1" w:rsidRDefault="00D23191" w:rsidP="00DE5ED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.50 (.39-.65)**</w:t>
            </w:r>
          </w:p>
        </w:tc>
      </w:tr>
      <w:tr w:rsidR="00D23191" w:rsidRPr="009846E1" w14:paraId="0D26D830" w14:textId="77777777" w:rsidTr="00DE5ED3">
        <w:trPr>
          <w:trHeight w:val="13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EDFC6" w14:textId="77777777" w:rsidR="00D23191" w:rsidRPr="009846E1" w:rsidRDefault="00D23191" w:rsidP="00DE5ED3">
            <w:pPr>
              <w:spacing w:before="0" w:after="0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Hyper scale</w:t>
            </w:r>
          </w:p>
        </w:tc>
        <w:tc>
          <w:tcPr>
            <w:tcW w:w="18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B7058" w14:textId="77777777" w:rsidR="00D23191" w:rsidRPr="009846E1" w:rsidRDefault="00D23191" w:rsidP="00DE5ED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.71 (.64-.77)**</w:t>
            </w:r>
          </w:p>
        </w:tc>
        <w:tc>
          <w:tcPr>
            <w:tcW w:w="18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1A965" w14:textId="77777777" w:rsidR="00D23191" w:rsidRPr="009846E1" w:rsidRDefault="00D23191" w:rsidP="00DE5ED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.77 (.68-.84)**</w:t>
            </w:r>
          </w:p>
        </w:tc>
        <w:tc>
          <w:tcPr>
            <w:tcW w:w="18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C8831" w14:textId="77777777" w:rsidR="00D23191" w:rsidRPr="009846E1" w:rsidRDefault="00D23191" w:rsidP="00DE5ED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.58 (.36-.73)**</w:t>
            </w:r>
          </w:p>
        </w:tc>
        <w:tc>
          <w:tcPr>
            <w:tcW w:w="18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1AD6B" w14:textId="77777777" w:rsidR="00D23191" w:rsidRPr="009846E1" w:rsidRDefault="00D23191" w:rsidP="00DE5ED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.69 (.53-.77)**</w:t>
            </w:r>
          </w:p>
        </w:tc>
      </w:tr>
      <w:tr w:rsidR="00D23191" w:rsidRPr="009846E1" w14:paraId="2D7D5796" w14:textId="77777777" w:rsidTr="00DE5ED3">
        <w:trPr>
          <w:trHeight w:val="248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055A6" w14:textId="77777777" w:rsidR="00D23191" w:rsidRPr="009846E1" w:rsidRDefault="00D23191" w:rsidP="00DE5ED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Peer scale</w:t>
            </w:r>
          </w:p>
        </w:tc>
        <w:tc>
          <w:tcPr>
            <w:tcW w:w="18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27B3A" w14:textId="77777777" w:rsidR="00D23191" w:rsidRPr="009846E1" w:rsidRDefault="00D23191" w:rsidP="00DE5ED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.56 (.45-.64)**</w:t>
            </w:r>
          </w:p>
        </w:tc>
        <w:tc>
          <w:tcPr>
            <w:tcW w:w="18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E2334" w14:textId="77777777" w:rsidR="00D23191" w:rsidRPr="009846E1" w:rsidRDefault="00D23191" w:rsidP="00DE5ED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.33 (.05-.53)*</w:t>
            </w:r>
          </w:p>
        </w:tc>
        <w:tc>
          <w:tcPr>
            <w:tcW w:w="18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97881" w14:textId="77777777" w:rsidR="00D23191" w:rsidRPr="009846E1" w:rsidRDefault="00D23191" w:rsidP="00DE5ED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.72 (.57-.82)**</w:t>
            </w:r>
          </w:p>
        </w:tc>
        <w:tc>
          <w:tcPr>
            <w:tcW w:w="18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0B505" w14:textId="77777777" w:rsidR="00D23191" w:rsidRPr="009846E1" w:rsidRDefault="00D23191" w:rsidP="00DE5ED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.64 (.49-.74)**</w:t>
            </w:r>
          </w:p>
        </w:tc>
      </w:tr>
      <w:tr w:rsidR="00D23191" w:rsidRPr="009846E1" w14:paraId="39AE9C52" w14:textId="77777777" w:rsidTr="00DE5ED3">
        <w:trPr>
          <w:trHeight w:val="275"/>
        </w:trPr>
        <w:tc>
          <w:tcPr>
            <w:tcW w:w="1753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</w:tcPr>
          <w:p w14:paraId="3C95D602" w14:textId="77777777" w:rsidR="00D23191" w:rsidRPr="009846E1" w:rsidRDefault="00D23191" w:rsidP="00DE5ED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Prosocial scale</w:t>
            </w:r>
          </w:p>
        </w:tc>
        <w:tc>
          <w:tcPr>
            <w:tcW w:w="1865" w:type="dxa"/>
            <w:gridSpan w:val="3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</w:tcPr>
          <w:p w14:paraId="5B3FCD43" w14:textId="77777777" w:rsidR="00D23191" w:rsidRPr="009846E1" w:rsidRDefault="00D23191" w:rsidP="00DE5ED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.31 (.14-.45)**</w:t>
            </w:r>
          </w:p>
        </w:tc>
        <w:tc>
          <w:tcPr>
            <w:tcW w:w="1865" w:type="dxa"/>
            <w:gridSpan w:val="3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</w:tcPr>
          <w:p w14:paraId="39B26892" w14:textId="77777777" w:rsidR="00D23191" w:rsidRPr="009846E1" w:rsidRDefault="00D23191" w:rsidP="00DE5ED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.40 (.14-.59)**</w:t>
            </w:r>
          </w:p>
        </w:tc>
        <w:tc>
          <w:tcPr>
            <w:tcW w:w="1865" w:type="dxa"/>
            <w:gridSpan w:val="3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</w:tcPr>
          <w:p w14:paraId="0C626BBB" w14:textId="77777777" w:rsidR="00D23191" w:rsidRPr="009846E1" w:rsidRDefault="00D23191" w:rsidP="00DE5ED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.19 (-.17-.45)</w:t>
            </w:r>
            <w:r w:rsidRPr="009846E1">
              <w:rPr>
                <w:rFonts w:cs="Times New Roman"/>
                <w:szCs w:val="24"/>
                <w:vertAlign w:val="superscript"/>
              </w:rPr>
              <w:t>NS</w:t>
            </w:r>
          </w:p>
        </w:tc>
        <w:tc>
          <w:tcPr>
            <w:tcW w:w="1866" w:type="dxa"/>
            <w:gridSpan w:val="3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</w:tcPr>
          <w:p w14:paraId="36CB8B5F" w14:textId="77777777" w:rsidR="00D23191" w:rsidRPr="009846E1" w:rsidRDefault="00D23191" w:rsidP="00DE5ED3">
            <w:pPr>
              <w:spacing w:before="0" w:after="0"/>
              <w:jc w:val="right"/>
              <w:rPr>
                <w:rFonts w:cs="Times New Roman"/>
                <w:szCs w:val="24"/>
                <w:vertAlign w:val="superscript"/>
              </w:rPr>
            </w:pPr>
            <w:r w:rsidRPr="009846E1">
              <w:rPr>
                <w:rFonts w:cs="Times New Roman"/>
                <w:szCs w:val="24"/>
              </w:rPr>
              <w:t>.17 (-.14-.40)</w:t>
            </w:r>
            <w:r w:rsidRPr="009846E1">
              <w:rPr>
                <w:rFonts w:cs="Times New Roman"/>
                <w:szCs w:val="24"/>
                <w:vertAlign w:val="superscript"/>
              </w:rPr>
              <w:t>NS</w:t>
            </w:r>
          </w:p>
        </w:tc>
      </w:tr>
      <w:tr w:rsidR="00D23191" w:rsidRPr="009846E1" w14:paraId="5F2B995D" w14:textId="77777777" w:rsidTr="00DE5ED3">
        <w:trPr>
          <w:trHeight w:val="275"/>
        </w:trPr>
        <w:tc>
          <w:tcPr>
            <w:tcW w:w="1753" w:type="dxa"/>
            <w:vMerge w:val="restart"/>
            <w:tcBorders>
              <w:top w:val="thickThinSmallGap" w:sz="2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AAFC356" w14:textId="77777777" w:rsidR="00D23191" w:rsidRPr="009846E1" w:rsidRDefault="00D23191" w:rsidP="00DE5ED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CBCL/TRF</w:t>
            </w:r>
          </w:p>
        </w:tc>
        <w:tc>
          <w:tcPr>
            <w:tcW w:w="7461" w:type="dxa"/>
            <w:gridSpan w:val="12"/>
            <w:tcBorders>
              <w:top w:val="thickThinSmall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E5BA5F" w14:textId="77777777" w:rsidR="00D23191" w:rsidRPr="009846E1" w:rsidRDefault="00D23191" w:rsidP="00DE5ED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ICC (95%CI)</w:t>
            </w:r>
          </w:p>
        </w:tc>
      </w:tr>
      <w:tr w:rsidR="00D23191" w:rsidRPr="009846E1" w14:paraId="5DB5A100" w14:textId="77777777" w:rsidTr="00DE5ED3">
        <w:trPr>
          <w:trHeight w:val="275"/>
        </w:trPr>
        <w:tc>
          <w:tcPr>
            <w:tcW w:w="17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A7703C" w14:textId="77777777" w:rsidR="00D23191" w:rsidRPr="009846E1" w:rsidRDefault="00D23191" w:rsidP="00DE5ED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97369" w14:textId="77777777" w:rsidR="00D23191" w:rsidRPr="009846E1" w:rsidRDefault="00D23191" w:rsidP="00DE5ED3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1D2CCE" w14:textId="77777777" w:rsidR="00D23191" w:rsidRPr="009846E1" w:rsidRDefault="00D23191" w:rsidP="00DE5ED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Total cohort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CB460" w14:textId="77777777" w:rsidR="00D23191" w:rsidRPr="009846E1" w:rsidRDefault="00D23191" w:rsidP="00DE5ED3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0AE8A" w14:textId="77777777" w:rsidR="00D23191" w:rsidRPr="009846E1" w:rsidRDefault="00D23191" w:rsidP="00DE5ED3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24B640" w14:textId="77777777" w:rsidR="00D23191" w:rsidRPr="009846E1" w:rsidRDefault="00D23191" w:rsidP="00DE5ED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FHR-SZ</w:t>
            </w:r>
          </w:p>
        </w:tc>
        <w:tc>
          <w:tcPr>
            <w:tcW w:w="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0B873" w14:textId="77777777" w:rsidR="00D23191" w:rsidRPr="009846E1" w:rsidRDefault="00D23191" w:rsidP="00DE5ED3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0EFB8" w14:textId="77777777" w:rsidR="00D23191" w:rsidRPr="009846E1" w:rsidRDefault="00D23191" w:rsidP="00DE5ED3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D91473" w14:textId="77777777" w:rsidR="00D23191" w:rsidRPr="009846E1" w:rsidRDefault="00D23191" w:rsidP="00DE5ED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FHR-BP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258DE" w14:textId="77777777" w:rsidR="00D23191" w:rsidRPr="009846E1" w:rsidRDefault="00D23191" w:rsidP="00DE5ED3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8155D" w14:textId="77777777" w:rsidR="00D23191" w:rsidRPr="009846E1" w:rsidRDefault="00D23191" w:rsidP="00DE5ED3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686D05" w14:textId="77777777" w:rsidR="00D23191" w:rsidRPr="009846E1" w:rsidRDefault="00D23191" w:rsidP="00DE5ED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Control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B49A8" w14:textId="77777777" w:rsidR="00D23191" w:rsidRPr="009846E1" w:rsidRDefault="00D23191" w:rsidP="00DE5ED3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</w:tr>
      <w:tr w:rsidR="00D23191" w:rsidRPr="009846E1" w14:paraId="104FCF7D" w14:textId="77777777" w:rsidTr="00DE5ED3">
        <w:trPr>
          <w:trHeight w:val="275"/>
        </w:trPr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E574B" w14:textId="77777777" w:rsidR="00D23191" w:rsidRPr="009846E1" w:rsidRDefault="00D23191" w:rsidP="00DE5ED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N</w:t>
            </w:r>
          </w:p>
        </w:tc>
        <w:tc>
          <w:tcPr>
            <w:tcW w:w="18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78701" w14:textId="77777777" w:rsidR="00D23191" w:rsidRPr="009846E1" w:rsidRDefault="00D23191" w:rsidP="00DE5ED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479</w:t>
            </w:r>
          </w:p>
        </w:tc>
        <w:tc>
          <w:tcPr>
            <w:tcW w:w="18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2F207" w14:textId="77777777" w:rsidR="00D23191" w:rsidRPr="009846E1" w:rsidRDefault="00D23191" w:rsidP="00DE5ED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160</w:t>
            </w:r>
          </w:p>
        </w:tc>
        <w:tc>
          <w:tcPr>
            <w:tcW w:w="18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BC704" w14:textId="77777777" w:rsidR="00D23191" w:rsidRPr="009846E1" w:rsidRDefault="00D23191" w:rsidP="00DE5ED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96</w:t>
            </w:r>
          </w:p>
        </w:tc>
        <w:tc>
          <w:tcPr>
            <w:tcW w:w="18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EC170" w14:textId="77777777" w:rsidR="00D23191" w:rsidRPr="009846E1" w:rsidRDefault="00D23191" w:rsidP="00DE5ED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159</w:t>
            </w:r>
          </w:p>
        </w:tc>
      </w:tr>
      <w:tr w:rsidR="00D23191" w:rsidRPr="009846E1" w14:paraId="0CA14D55" w14:textId="77777777" w:rsidTr="00DE5ED3">
        <w:trPr>
          <w:trHeight w:val="275"/>
        </w:trPr>
        <w:tc>
          <w:tcPr>
            <w:tcW w:w="1753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vAlign w:val="center"/>
          </w:tcPr>
          <w:p w14:paraId="60D7B42B" w14:textId="77777777" w:rsidR="00D23191" w:rsidRPr="009846E1" w:rsidRDefault="00D23191" w:rsidP="00DE5ED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Total scale</w:t>
            </w:r>
          </w:p>
        </w:tc>
        <w:tc>
          <w:tcPr>
            <w:tcW w:w="1865" w:type="dxa"/>
            <w:gridSpan w:val="3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vAlign w:val="center"/>
          </w:tcPr>
          <w:p w14:paraId="4E27B395" w14:textId="77777777" w:rsidR="00D23191" w:rsidRPr="009846E1" w:rsidRDefault="00D23191" w:rsidP="00DE5ED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.63 (.55-.69)**</w:t>
            </w:r>
          </w:p>
        </w:tc>
        <w:tc>
          <w:tcPr>
            <w:tcW w:w="1865" w:type="dxa"/>
            <w:gridSpan w:val="3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vAlign w:val="center"/>
          </w:tcPr>
          <w:p w14:paraId="64212C6D" w14:textId="77777777" w:rsidR="00D23191" w:rsidRPr="009846E1" w:rsidRDefault="00D23191" w:rsidP="00DE5ED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.64 (.51-.74)**</w:t>
            </w:r>
          </w:p>
        </w:tc>
        <w:tc>
          <w:tcPr>
            <w:tcW w:w="1865" w:type="dxa"/>
            <w:gridSpan w:val="3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vAlign w:val="center"/>
          </w:tcPr>
          <w:p w14:paraId="67B22E82" w14:textId="77777777" w:rsidR="00D23191" w:rsidRPr="009846E1" w:rsidRDefault="00D23191" w:rsidP="00DE5ED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.53 (.30-.69)**</w:t>
            </w:r>
          </w:p>
        </w:tc>
        <w:tc>
          <w:tcPr>
            <w:tcW w:w="1866" w:type="dxa"/>
            <w:gridSpan w:val="3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vAlign w:val="center"/>
          </w:tcPr>
          <w:p w14:paraId="39AF140F" w14:textId="77777777" w:rsidR="00D23191" w:rsidRPr="009846E1" w:rsidRDefault="00D23191" w:rsidP="00DE5ED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.58 (.43-.69)**</w:t>
            </w:r>
          </w:p>
        </w:tc>
      </w:tr>
      <w:tr w:rsidR="00D23191" w:rsidRPr="009846E1" w14:paraId="0A8F6394" w14:textId="77777777" w:rsidTr="00DE5ED3">
        <w:trPr>
          <w:trHeight w:val="275"/>
        </w:trPr>
        <w:tc>
          <w:tcPr>
            <w:tcW w:w="1753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06D1A" w14:textId="77777777" w:rsidR="00D23191" w:rsidRPr="009846E1" w:rsidRDefault="00D23191" w:rsidP="00DE5ED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65" w:type="dxa"/>
            <w:gridSpan w:val="3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65344" w14:textId="77777777" w:rsidR="00D23191" w:rsidRPr="009846E1" w:rsidRDefault="00D23191" w:rsidP="00DE5ED3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865" w:type="dxa"/>
            <w:gridSpan w:val="3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522DB" w14:textId="77777777" w:rsidR="00D23191" w:rsidRPr="009846E1" w:rsidRDefault="00D23191" w:rsidP="00DE5ED3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865" w:type="dxa"/>
            <w:gridSpan w:val="3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70C85" w14:textId="77777777" w:rsidR="00D23191" w:rsidRPr="009846E1" w:rsidRDefault="00D23191" w:rsidP="00DE5ED3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866" w:type="dxa"/>
            <w:gridSpan w:val="3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7FF72" w14:textId="77777777" w:rsidR="00D23191" w:rsidRPr="009846E1" w:rsidRDefault="00D23191" w:rsidP="00DE5ED3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</w:tr>
      <w:tr w:rsidR="00D23191" w:rsidRPr="009846E1" w14:paraId="1AF2805E" w14:textId="77777777" w:rsidTr="00DE5ED3">
        <w:trPr>
          <w:trHeight w:val="275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BC9DB" w14:textId="77777777" w:rsidR="00D23191" w:rsidRPr="009846E1" w:rsidRDefault="00D23191" w:rsidP="00DE5ED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Conduct scale</w:t>
            </w:r>
          </w:p>
        </w:tc>
        <w:tc>
          <w:tcPr>
            <w:tcW w:w="18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BAD07" w14:textId="77777777" w:rsidR="00D23191" w:rsidRPr="009846E1" w:rsidRDefault="00D23191" w:rsidP="00DE5ED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.68 (.62-.74)**</w:t>
            </w:r>
          </w:p>
        </w:tc>
        <w:tc>
          <w:tcPr>
            <w:tcW w:w="18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9B08C" w14:textId="77777777" w:rsidR="00D23191" w:rsidRPr="009846E1" w:rsidRDefault="00D23191" w:rsidP="00DE5ED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.67 (.55-.76)**</w:t>
            </w:r>
          </w:p>
        </w:tc>
        <w:tc>
          <w:tcPr>
            <w:tcW w:w="18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6BDE1" w14:textId="77777777" w:rsidR="00D23191" w:rsidRPr="009846E1" w:rsidRDefault="00D23191" w:rsidP="00DE5ED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.70 (.55-.80)**</w:t>
            </w:r>
          </w:p>
        </w:tc>
        <w:tc>
          <w:tcPr>
            <w:tcW w:w="18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F4478" w14:textId="77777777" w:rsidR="00D23191" w:rsidRPr="009846E1" w:rsidRDefault="00D23191" w:rsidP="00DE5ED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.53 (.36-.66)**</w:t>
            </w:r>
          </w:p>
        </w:tc>
      </w:tr>
      <w:tr w:rsidR="00D23191" w:rsidRPr="009846E1" w14:paraId="0B08D166" w14:textId="77777777" w:rsidTr="00DE5ED3">
        <w:trPr>
          <w:trHeight w:val="275"/>
        </w:trPr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3368A5" w14:textId="77777777" w:rsidR="00D23191" w:rsidRPr="009846E1" w:rsidRDefault="00D23191" w:rsidP="00DE5ED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Hyper scale</w:t>
            </w:r>
          </w:p>
        </w:tc>
        <w:tc>
          <w:tcPr>
            <w:tcW w:w="18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425B42" w14:textId="77777777" w:rsidR="00D23191" w:rsidRPr="009846E1" w:rsidRDefault="00D23191" w:rsidP="00DE5ED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.60 (.52-.68)**</w:t>
            </w:r>
          </w:p>
        </w:tc>
        <w:tc>
          <w:tcPr>
            <w:tcW w:w="18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B3BA3C" w14:textId="77777777" w:rsidR="00D23191" w:rsidRPr="009846E1" w:rsidRDefault="00D23191" w:rsidP="00DE5ED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.64 (.51-.73)**</w:t>
            </w:r>
          </w:p>
        </w:tc>
        <w:tc>
          <w:tcPr>
            <w:tcW w:w="18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FC5FAB" w14:textId="77777777" w:rsidR="00D23191" w:rsidRPr="009846E1" w:rsidRDefault="00D23191" w:rsidP="00DE5ED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.53 (.30-.69)**</w:t>
            </w:r>
          </w:p>
        </w:tc>
        <w:tc>
          <w:tcPr>
            <w:tcW w:w="18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EF1516" w14:textId="77777777" w:rsidR="00D23191" w:rsidRPr="009846E1" w:rsidRDefault="00D23191" w:rsidP="00DE5ED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szCs w:val="24"/>
              </w:rPr>
              <w:t>.58 (.42-.69)**</w:t>
            </w:r>
          </w:p>
        </w:tc>
      </w:tr>
      <w:tr w:rsidR="00D23191" w:rsidRPr="00CA13BA" w14:paraId="39373DB2" w14:textId="77777777" w:rsidTr="00DE5ED3">
        <w:trPr>
          <w:trHeight w:val="275"/>
        </w:trPr>
        <w:tc>
          <w:tcPr>
            <w:tcW w:w="9214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5F8D0" w14:textId="77777777" w:rsidR="00D23191" w:rsidRPr="00CA13BA" w:rsidRDefault="00D23191" w:rsidP="00DE5ED3">
            <w:pPr>
              <w:spacing w:before="0" w:after="0"/>
              <w:rPr>
                <w:rFonts w:cs="Times New Roman"/>
                <w:szCs w:val="24"/>
              </w:rPr>
            </w:pPr>
            <w:r w:rsidRPr="009846E1">
              <w:rPr>
                <w:rFonts w:cs="Times New Roman"/>
                <w:color w:val="000000"/>
                <w:szCs w:val="24"/>
              </w:rPr>
              <w:t xml:space="preserve">ICC </w:t>
            </w:r>
            <w:r w:rsidRPr="009846E1">
              <w:rPr>
                <w:rFonts w:cs="Times New Roman"/>
                <w:szCs w:val="24"/>
              </w:rPr>
              <w:t>two-way random effects model absolute agreement type</w:t>
            </w:r>
            <w:r w:rsidRPr="009846E1">
              <w:rPr>
                <w:rFonts w:cs="Times New Roman"/>
                <w:color w:val="000000"/>
                <w:szCs w:val="24"/>
              </w:rPr>
              <w:t xml:space="preserve"> *</w:t>
            </w:r>
            <w:r w:rsidRPr="009846E1">
              <w:rPr>
                <w:rFonts w:cs="Times New Roman"/>
                <w:i/>
                <w:iCs/>
                <w:color w:val="000000"/>
                <w:szCs w:val="24"/>
              </w:rPr>
              <w:t>p-</w:t>
            </w:r>
            <w:r w:rsidRPr="009846E1">
              <w:rPr>
                <w:rFonts w:cs="Times New Roman"/>
                <w:color w:val="000000"/>
                <w:szCs w:val="24"/>
              </w:rPr>
              <w:t>value &lt;.05. **</w:t>
            </w:r>
            <w:r w:rsidRPr="009846E1">
              <w:rPr>
                <w:rFonts w:cs="Times New Roman"/>
                <w:i/>
                <w:iCs/>
                <w:color w:val="000000"/>
                <w:szCs w:val="24"/>
              </w:rPr>
              <w:t>p</w:t>
            </w:r>
            <w:r w:rsidRPr="009846E1">
              <w:rPr>
                <w:rFonts w:cs="Times New Roman"/>
                <w:color w:val="000000"/>
                <w:szCs w:val="24"/>
              </w:rPr>
              <w:t xml:space="preserve">-value &lt;.001 ns = not significant. SDQ: The Strengths and Difficulties Questionnaire </w:t>
            </w:r>
            <w:r w:rsidRPr="00CA13BA">
              <w:rPr>
                <w:rFonts w:cs="Times New Roman"/>
                <w:color w:val="000000"/>
                <w:szCs w:val="24"/>
              </w:rPr>
              <w:fldChar w:fldCharType="begin"/>
            </w:r>
            <w:r w:rsidRPr="009846E1">
              <w:rPr>
                <w:rFonts w:cs="Times New Roman"/>
                <w:color w:val="000000"/>
                <w:szCs w:val="24"/>
              </w:rPr>
              <w:instrText xml:space="preserve"> ADDIN ZOTERO_ITEM CSL_CITATION {"citationID":"IIRfaJAL","properties":{"formattedCitation":"(R. Goodman, 2001)","plainCitation":"(R. Goodman, 2001)","noteIndex":0},"citationItems":[{"id":504,"uris":["http://zotero.org/users/1401715/items/5IEVEIJE"],"uri":["http://zotero.org/users/1401715/items/5IEVEIJE"],"itemData":{"id":504,"type":"article-journal","title":"Psychometric Properties of the Strengths and Difficulties Questionnaire","container-title":"Journal of the American Academy of Child &amp; Adolescent Psychiatry","page":"1337-1345","volume":"40","issue":"11","source":"Crossref","abstract":"Objective: To describe the psychometric properties of the Strengths and Difﬁculties Questionnaire (SDQ), a brief measure of the prosocial behavior and psychopathology of 3–16-year-olds that can be completed by parents, teachers, or youths. Method: A nationwide epidemiological sample of 10,438 British 5–15-year-olds obtained SDQs from 96% of parents, 70% of teachers, and 91% of 11–15-year-olds. Blind to the SDQ ﬁndings, all subjects were also assigned DSM-IV diagnoses based on a clinical review of detailed interview measures. Results: The predicted ﬁve-factor structure (emotional, conduct, hyperactivity-inattention, peer, prosocial) was conﬁrmed. Internalizing and externalizing scales were relatively “uncontaminated” by one another. Reliability was generally satisfactory, whether judged by internal consistency (mean Cronbach α: .73), cross-informant correlation (mean: 0.34), or retest stability after 4 to 6 months (mean: 0.62). SDQ scores above the 90th percentile predicted a substantially raised probability of independently diagnosed psychiatric disorders (mean odds ratio: 15.7 for parent scales, 15.2 for teacher scales, 6.2 for youth scales). Conclusion: The reliability and validity of the SDQ make it a useful brief measure of the adjustment and psychopathology of children and adolescents. J. Am. Acad. Child Adolesc. Psychiatry, 2001, 40(11):1337–1345. Key Words: questionnaire, psychopathology, reliability, validity, factor structure.","DOI":"10.1097/00004583-200111000-00015","ISSN":"08908567","language":"en","author":[{"family":"Goodman","given":"Robert"}],"issued":{"date-parts":[["2001",11]]}}}],"schema":"https://github.com/citation-style-language/schema/raw/master/csl-citation.json"} </w:instrText>
            </w:r>
            <w:r w:rsidRPr="00CA13BA">
              <w:rPr>
                <w:rFonts w:cs="Times New Roman"/>
                <w:color w:val="000000"/>
                <w:szCs w:val="24"/>
              </w:rPr>
              <w:fldChar w:fldCharType="separate"/>
            </w:r>
            <w:r w:rsidRPr="00CA13BA">
              <w:rPr>
                <w:rFonts w:cs="Times New Roman"/>
                <w:szCs w:val="24"/>
              </w:rPr>
              <w:t>(R. Goodman, 2001)</w:t>
            </w:r>
            <w:r w:rsidRPr="00CA13BA"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</w:tbl>
    <w:p w14:paraId="1A71EF03" w14:textId="77777777" w:rsidR="00102E25" w:rsidRDefault="00102E25"/>
    <w:sectPr w:rsidR="00102E2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23191"/>
    <w:rsid w:val="00102E25"/>
    <w:rsid w:val="00D23191"/>
    <w:rsid w:val="00E56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3B83F0"/>
  <w15:chartTrackingRefBased/>
  <w15:docId w15:val="{0933BFF5-B9F1-4BE8-97F3-159D13657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319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D23191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4</Words>
  <Characters>2955</Characters>
  <Application>Microsoft Office Word</Application>
  <DocSecurity>0</DocSecurity>
  <Lines>24</Lines>
  <Paragraphs>6</Paragraphs>
  <ScaleCrop>false</ScaleCrop>
  <Company/>
  <LinksUpToDate>false</LinksUpToDate>
  <CharactersWithSpaces>3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Richardt Møllegaard Jepsen</dc:creator>
  <cp:keywords/>
  <dc:description/>
  <cp:lastModifiedBy>Jens Richardt Møllegaard Jepsen</cp:lastModifiedBy>
  <cp:revision>1</cp:revision>
  <dcterms:created xsi:type="dcterms:W3CDTF">2022-01-21T13:49:00Z</dcterms:created>
  <dcterms:modified xsi:type="dcterms:W3CDTF">2022-01-21T13:50:00Z</dcterms:modified>
</cp:coreProperties>
</file>